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F5E" w:rsidRDefault="00C50F5E" w:rsidP="00C50F5E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Table S3: Summary statistics of full sample</w:t>
      </w:r>
    </w:p>
    <w:tbl>
      <w:tblPr>
        <w:tblW w:w="9755" w:type="dxa"/>
        <w:tblInd w:w="-357" w:type="dxa"/>
        <w:tblLook w:val="04A0" w:firstRow="1" w:lastRow="0" w:firstColumn="1" w:lastColumn="0" w:noHBand="0" w:noVBand="1"/>
      </w:tblPr>
      <w:tblGrid>
        <w:gridCol w:w="5475"/>
        <w:gridCol w:w="1016"/>
        <w:gridCol w:w="1016"/>
        <w:gridCol w:w="1124"/>
        <w:gridCol w:w="1124"/>
      </w:tblGrid>
      <w:tr w:rsidR="00C50F5E" w:rsidTr="002127B1">
        <w:trPr>
          <w:trHeight w:val="268"/>
        </w:trPr>
        <w:tc>
          <w:tcPr>
            <w:tcW w:w="5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ge of household head (years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0.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.4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6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Male household head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ousehold head owns a mobile phone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Illitera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Primary schoo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Secondary schoo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Bachelor or Mast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Scheduled tribe (dummy) 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Scheduled caste (dummy) 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Other backward classes (dummy) 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eneral caste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ousehold size (number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Land ownership (acres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2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perated land (acres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78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03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6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perational land &lt; 2.5 acres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perational land 2.5-5 acres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perational land 5-10 acres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perational land &gt; 10 acres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Irrigation ratio (%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0.84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7.47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16.75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PO member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ubscriber to digital advisory service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Livestock ownership (livestock units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.5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verage distance to input and output market (km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.03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1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5.33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Willingness to pay for digit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g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tech platform services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19.84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97.09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5000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Peer grou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2.59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9.29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2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ff farm income (dummy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utcome variables</w:t>
            </w:r>
          </w:p>
        </w:tc>
        <w:tc>
          <w:tcPr>
            <w:tcW w:w="1016" w:type="dxa"/>
            <w:noWrap/>
            <w:vAlign w:val="bottom"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noWrap/>
            <w:vAlign w:val="bottom"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noWrap/>
            <w:vAlign w:val="bottom"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noWrap/>
            <w:vAlign w:val="bottom"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umber of crops grown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2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4.71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4.0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Seed expenditure (1,000 Rupees/acre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7.462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ertilizer expenditure (1,000 Rupees/acre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3.72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Pesticides expenditure (1,000 Rupees/acre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.45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Input expenditure (1,000 Rupees/acre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91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1.34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Crop productivity (1,000 Rupees/acre) 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5.10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6.28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21.60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ommercialization (share of farm output sold 0-1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89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rop income (1,000 Rupees)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5.58</w:t>
            </w:r>
          </w:p>
        </w:tc>
        <w:tc>
          <w:tcPr>
            <w:tcW w:w="1016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6.52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116.25</w:t>
            </w:r>
          </w:p>
        </w:tc>
        <w:tc>
          <w:tcPr>
            <w:tcW w:w="1124" w:type="dxa"/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25.51</w:t>
            </w:r>
          </w:p>
        </w:tc>
      </w:tr>
      <w:tr w:rsidR="00C50F5E" w:rsidTr="002127B1">
        <w:trPr>
          <w:trHeight w:val="268"/>
        </w:trPr>
        <w:tc>
          <w:tcPr>
            <w:tcW w:w="5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/>
              <w:rPr>
                <w:sz w:val="20"/>
                <w:szCs w:val="20"/>
                <w:lang w:val="en-IN" w:eastAsia="en-I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0F5E" w:rsidRDefault="00C50F5E" w:rsidP="002127B1">
            <w:pPr>
              <w:spacing w:after="0"/>
              <w:rPr>
                <w:sz w:val="20"/>
                <w:szCs w:val="20"/>
                <w:lang w:val="en-IN" w:eastAsia="en-IN"/>
              </w:rPr>
            </w:pPr>
          </w:p>
        </w:tc>
      </w:tr>
    </w:tbl>
    <w:p w:rsidR="00C50F5E" w:rsidRDefault="00C50F5E" w:rsidP="00C50F5E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GB"/>
        </w:rPr>
      </w:pPr>
      <w:proofErr w:type="gramStart"/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Calibri" w:eastAsia="Times New Roman" w:hAnsi="Calibri" w:cs="Calibri"/>
          <w:color w:val="000000"/>
          <w:sz w:val="18"/>
          <w:szCs w:val="18"/>
          <w:lang w:val="en-GB"/>
        </w:rPr>
        <w:t xml:space="preserve"> Highest education level of adult male. </w:t>
      </w:r>
      <w:proofErr w:type="gramStart"/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GB"/>
        </w:rPr>
        <w:t>Number of households within the village from the same caste who adopted digital extension services</w:t>
      </w:r>
    </w:p>
    <w:p w:rsidR="00C50F5E" w:rsidRDefault="00C50F5E" w:rsidP="00C50F5E">
      <w:pPr>
        <w:spacing w:after="0" w:line="480" w:lineRule="auto"/>
        <w:rPr>
          <w:rFonts w:ascii="Calibri" w:eastAsia="Times New Roman" w:hAnsi="Calibri" w:cs="Calibri"/>
          <w:color w:val="000000"/>
          <w:sz w:val="18"/>
          <w:szCs w:val="18"/>
          <w:lang w:val="en-GB"/>
        </w:rPr>
      </w:pP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5E"/>
    <w:rsid w:val="00412056"/>
    <w:rsid w:val="00C50F5E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F5E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F5E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4:00Z</dcterms:created>
  <dcterms:modified xsi:type="dcterms:W3CDTF">2021-10-21T01:46:00Z</dcterms:modified>
</cp:coreProperties>
</file>